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13716" w:type="dxa"/>
        <w:tblLook w:val="04A0" w:firstRow="1" w:lastRow="0" w:firstColumn="1" w:lastColumn="0" w:noHBand="0" w:noVBand="1"/>
      </w:tblPr>
      <w:tblGrid>
        <w:gridCol w:w="1550"/>
        <w:gridCol w:w="4369"/>
        <w:gridCol w:w="4171"/>
        <w:gridCol w:w="3626"/>
      </w:tblGrid>
      <w:tr w:rsidR="0037067A" w:rsidRPr="0037067A" w:rsidTr="007039E5">
        <w:trPr>
          <w:trHeight w:val="144"/>
        </w:trPr>
        <w:tc>
          <w:tcPr>
            <w:tcW w:w="1550" w:type="dxa"/>
            <w:vMerge w:val="restart"/>
          </w:tcPr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166" w:type="dxa"/>
            <w:gridSpan w:val="3"/>
          </w:tcPr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cial work factors</w:t>
            </w:r>
          </w:p>
        </w:tc>
      </w:tr>
      <w:tr w:rsidR="0037067A" w:rsidRPr="007039E5" w:rsidTr="007039E5">
        <w:trPr>
          <w:trHeight w:val="144"/>
        </w:trPr>
        <w:tc>
          <w:tcPr>
            <w:tcW w:w="1550" w:type="dxa"/>
            <w:vMerge/>
          </w:tcPr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69" w:type="dxa"/>
          </w:tcPr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) Patient- and task-related work factors</w:t>
            </w:r>
          </w:p>
        </w:tc>
        <w:tc>
          <w:tcPr>
            <w:tcW w:w="4171" w:type="dxa"/>
          </w:tcPr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) Organizational work factors </w:t>
            </w:r>
          </w:p>
        </w:tc>
        <w:tc>
          <w:tcPr>
            <w:tcW w:w="3626" w:type="dxa"/>
          </w:tcPr>
          <w:p w:rsidR="0037067A" w:rsidRPr="0037067A" w:rsidRDefault="0037067A" w:rsidP="001935B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) Social work factors</w:t>
            </w:r>
          </w:p>
        </w:tc>
      </w:tr>
      <w:tr w:rsidR="0037067A" w:rsidRPr="0037067A" w:rsidTr="007039E5">
        <w:trPr>
          <w:trHeight w:val="144"/>
        </w:trPr>
        <w:tc>
          <w:tcPr>
            <w:tcW w:w="1550" w:type="dxa"/>
          </w:tcPr>
          <w:p w:rsidR="0037067A" w:rsidRPr="0037067A" w:rsidRDefault="0037067A" w:rsidP="0037067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proofErr w:type="spellEnd"/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Positive well-being </w:t>
            </w:r>
          </w:p>
        </w:tc>
        <w:tc>
          <w:tcPr>
            <w:tcW w:w="4369" w:type="dxa"/>
          </w:tcPr>
          <w:p w:rsid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Job satisfaction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ob control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b satisfaction T2, β = 0.25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ob demands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b satisfaction T2, β = 0.18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kill discre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1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Decision authority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ob satisfaction, β = 0.13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kill discre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44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watzky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mpetenc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-0.885 [0.812; 0.965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dulka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8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Problems with) Level of energy needed for work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areer satisfaction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6 [0.4; 0.9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Problems with) Level of energy needed for work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Low career satisfaction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2 [1.2; 4.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(Lack of) Exciting work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areer satisfaction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5.0 [1.8; 13.6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(Lack of) Exciting work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career satisfaction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2 [1.5; 12.0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Lack of control over working conditions: 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career satisfaction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3 [1.0; 5.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vicki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1997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Role ambiguity: 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atisfaction, SPC = -0.22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activity mix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atisfaction, r = 0.4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 engagement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ob control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engagement T2, β = 0.2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kill discretion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engagement, β = 0.32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watzky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Professional practic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agement, β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173 [0.081; 0.265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Feelings of safety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ndo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frequent verbal abus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s of safety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8 [1.6; 9.0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xed sampl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tes 20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erbal harassment (patients/ visitors)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s of safety, r = -0.338 / r = -0.35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exual harassment (patients/ visitors)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s of safety, r = -0.320/ r = -0.24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hreats (patients/ visitors)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s of safety, r = -0.324/ r = -0.37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ssaults (patients/ visitors)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s of safety, r = -0.196/ r = -0.23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sonal accomplishment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nverso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ratitude from patien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SPC (SD) = 0.264 (0.122)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upport from patien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SPC (SD) = 0.227 (0.114)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Job autonom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SPC (SD) = 0.257 (0.109)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 and physicians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Job control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55 [1.66; 3.9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ilso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ffected by high mortali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433 [0.177; 1.060]; adjusted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35 [1.12; 3.9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creased load of patien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950 [0.351; 2.57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fecti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n risk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458 [0.984; 6.143]; adjusted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89 [0.68; 5.2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itality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sychological deman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lity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67 [1.87; 7.2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tatic physical workload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lity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49 [1.18; 5.2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fe satisfaction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activity mix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, r = 0.4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ll-being/ Happiness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cian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e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orkload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-being, r = 0.30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1" w:type="dxa"/>
          </w:tcPr>
          <w:p w:rsid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Job satisfaction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war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25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ursing foundations in quality for car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24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Nurse participation in hospital affair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25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urse management and leadership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213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n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ask-oriented leadership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 satisfaction, SPC = 0.2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mployee-oriented leadership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 satisfaction, SPC = 0.30</w:t>
            </w:r>
          </w:p>
          <w:p w:rsidR="0037067A" w:rsidRDefault="00B27BC6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watzky</w:t>
            </w:r>
            <w:proofErr w:type="spellEnd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Work overtim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147 [1.053; 4.379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taffing resourc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110 [1.004; 1.22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B27BC6" w:rsidRDefault="00B27BC6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em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mpensa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18 [1.42; 3.36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areer advancemen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27 [2.66; 6.8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chedule flexibili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eer satisfaction: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17 [2.78; 6.27]</w:t>
            </w:r>
          </w:p>
          <w:p w:rsidR="00B27BC6" w:rsidRDefault="00B27BC6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dulka</w:t>
            </w:r>
            <w:proofErr w:type="spellEnd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Problems with) Enough time for personal lif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5 [0.3; 0.9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Problems with) Enough time for personal lif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8 [1.2; 6.3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Problems with) Hospital administra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career satisfaction, OR 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95%CI]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0.5 [0.2; 0.9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(Problems with) Length of shift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igh career satisfaction, OR 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95%CI]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0.3 [0.1; 0.5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Problems with) Subspecialty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5 [0.3; 0.9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air compensa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5 [1.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Lack of) Job securi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.1 [1.1; 4.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Lack of) Job securi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7 [1.2; 6.3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Lack of) Personal reward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8 [1.2; 6.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Lack of) Personal reward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 career satisfaction, OR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7 [1.8; 12.2]</w:t>
            </w:r>
          </w:p>
          <w:p w:rsidR="00B27BC6" w:rsidRPr="0037067A" w:rsidRDefault="00B27BC6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hours worked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atisfaction, r = 0.4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 engagement</w:t>
            </w:r>
          </w:p>
          <w:p w:rsidR="00B27BC6" w:rsidRDefault="00B27BC6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B27BC6" w:rsidRDefault="00B27BC6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eward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engagement T2, β = 0.14</w:t>
            </w:r>
          </w:p>
          <w:p w:rsidR="00B27BC6" w:rsidRPr="0037067A" w:rsidRDefault="00B27BC6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war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engagement, β = 0.1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Work procedure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engagement, β = 0.18</w:t>
            </w:r>
          </w:p>
          <w:p w:rsidR="00B27BC6" w:rsidRDefault="00B27BC6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watzky</w:t>
            </w:r>
            <w:proofErr w:type="spellEnd"/>
            <w:r w:rsidRPr="00B27BC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taffing resourc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ngagement, β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270 [0.105; 0.436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ursing managemen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gagement, β </w:t>
            </w:r>
            <w:r w:rsidR="00B27B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95%CI]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0.367 [0.214; 0.520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elings of safety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677433" w:rsidRDefault="00677433" w:rsidP="0067743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ndo</w:t>
            </w:r>
            <w:proofErr w:type="spellEnd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dequate security response tim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s of safety, OR</w:t>
            </w:r>
            <w:r w:rsidR="00677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5.4 [2.0; 15.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dequate security equipmen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elings of safety, OR</w:t>
            </w:r>
            <w:r w:rsidR="00677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 =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.8 [1.5; 9.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sonal accomplishment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677433" w:rsidRPr="0037067A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lili</w:t>
            </w:r>
            <w:proofErr w:type="spellEnd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hysical work environmen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r = -0.205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conomic problems and future of EM as a caree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r = -0.276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ifficulties to balance professional and private lif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r = -0.275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ducational issues (morning reports, progress notes, educational rounds etc.)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r = -0.33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mage of emergency medicine in media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r = -0.24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nsultant unavailabili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r = -0.226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Compassion satisfaction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watzky</w:t>
            </w:r>
            <w:proofErr w:type="spellEnd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taffing resourc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ssion satisfaction, β</w:t>
            </w:r>
            <w:r w:rsidR="00677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-0.304 [-0.537; -0.07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ife satisfaction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677433" w:rsidRPr="0037067A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hours worked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 satisfaction, r = 0.4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ell-being/ Happiness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cians: 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e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mergency safe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-being, r = 0.30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alary and benefi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ell-being, r = 0.295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6" w:type="dxa"/>
          </w:tcPr>
          <w:p w:rsidR="00677433" w:rsidRDefault="00677433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Job satisfaction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rses: 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al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 T2, β = 0.22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ocial support from colleagu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16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ocial support superviso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21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lem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lationship with colleagu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eer satisfaction, OR</w:t>
            </w:r>
            <w:r w:rsidR="0067743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77 [1.08; 2.88]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vicki</w:t>
            </w:r>
            <w:proofErr w:type="spellEnd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19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ork-group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atisfaction, SPC = 0.35</w:t>
            </w:r>
          </w:p>
          <w:p w:rsidR="00677433" w:rsidRDefault="00677433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omville</w:t>
            </w:r>
            <w:proofErr w:type="spellEnd"/>
            <w:r w:rsidRPr="0067743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lleagues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satisfaction, β = 0.3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 engagement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Social support from superviso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engagement, β = 0.17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watzky</w:t>
            </w:r>
            <w:proofErr w:type="spellEnd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llaboration with physician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ngagement, β </w:t>
            </w:r>
            <w:r w:rsidR="00A413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95%CI]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0.307 [0.123; 0.493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ersonal accomplishment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rcia-</w:t>
            </w:r>
            <w:proofErr w:type="spellStart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zquierdo</w:t>
            </w:r>
            <w:proofErr w:type="spellEnd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terpersonal conflic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ional efficacy, β = -0.20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ack of social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fessional efficacy, β = -0.16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 and nurses: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ilso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ore criticism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OR</w:t>
            </w:r>
            <w:r w:rsidR="00A413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910 [0.376; 2.20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artmental activities for staff bonding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accomplishment, OR</w:t>
            </w:r>
            <w:r w:rsidR="00A4137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703 [0.287; 1.718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itality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ocial support colleagues: </w:t>
            </w:r>
          </w:p>
          <w:p w:rsidR="0037067A" w:rsidRPr="0037067A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lity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19 [1.65; 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6.1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ssion satisfaction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unsaker</w:t>
            </w:r>
            <w:proofErr w:type="spellEnd"/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upport from manager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ssion satisfaction, β = 0.292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ilience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A4137E" w:rsidRDefault="00A4137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4137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sieh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eer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sonal strength (resilience), r = 0.3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eer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ily cohesion (resilience), r = 0.3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eer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resource (resilience), r = 0.4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eer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 competence (resilience), r = 0.32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eer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ructured style (resilience), r = 0.3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7067A" w:rsidRPr="0037067A" w:rsidTr="007039E5">
        <w:trPr>
          <w:trHeight w:val="144"/>
        </w:trPr>
        <w:tc>
          <w:tcPr>
            <w:tcW w:w="1550" w:type="dxa"/>
          </w:tcPr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i) Affective symptoms and negative psychological functioning</w:t>
            </w:r>
          </w:p>
        </w:tc>
        <w:tc>
          <w:tcPr>
            <w:tcW w:w="4369" w:type="dxa"/>
          </w:tcPr>
          <w:p w:rsidR="0048648A" w:rsidRDefault="0048648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otional exhaustion</w:t>
            </w:r>
          </w:p>
          <w:p w:rsidR="0048648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48648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Job demands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 T2, β = -0.17</w:t>
            </w:r>
          </w:p>
          <w:p w:rsidR="0048648A" w:rsidRPr="0037067A" w:rsidRDefault="0048648A" w:rsidP="0048648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Skill discre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: β = -3.52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ork/time deman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β = -7.15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Decision authority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β = -2.76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Physical demand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β = -2.894</w:t>
            </w:r>
          </w:p>
          <w:p w:rsidR="0048648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nverso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sychological deman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SPC (SD) = 0.288 (0.126)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Gratitude from patien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SPC (SD) = -0.335 (0.147)</w:t>
            </w:r>
          </w:p>
          <w:p w:rsidR="0048648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sychological deman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 (nurses), OR</w:t>
            </w:r>
            <w:r w:rsidR="0048648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98 [2.04; 12.17]</w:t>
            </w:r>
          </w:p>
          <w:p w:rsidR="0048648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rcia-</w:t>
            </w:r>
            <w:proofErr w:type="spellStart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zquierdo</w:t>
            </w:r>
            <w:proofErr w:type="spellEnd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xcessive workload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β = 0.317</w:t>
            </w:r>
          </w:p>
          <w:p w:rsidR="0048648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’Mahony</w:t>
            </w:r>
            <w:proofErr w:type="spellEnd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nough time to discuss patient car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τ = -0.19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48648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sychological demands:</w:t>
            </w:r>
          </w:p>
          <w:p w:rsidR="0037067A" w:rsidRPr="0037067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5.66 [2.73; 11.69]</w:t>
            </w:r>
          </w:p>
          <w:p w:rsidR="0048648A" w:rsidRDefault="0048648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lili</w:t>
            </w:r>
            <w:proofErr w:type="spellEnd"/>
            <w:r w:rsidRPr="0048648A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Work overload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Emotional exhaustion, OR = 3.1</w:t>
            </w:r>
          </w:p>
          <w:p w:rsidR="00791DA8" w:rsidRDefault="00791DA8" w:rsidP="00791DA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ker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Appreciation by patients and relatives– Emotional exhaustion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Exposure to violence–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 and 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sychological-emotional deman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66 [2.75; 2.63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Job control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65 [1.04; 2.63]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eigl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ime pressur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β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52 [0.26; 0.79]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ilso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ffected by high mortali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244 [0.892; 5.648]; adjusted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47 [0.53; 4.0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creased load of patien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182 [1.287; 7.867]; adjusted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12 [0.76; 5.92]</w:t>
            </w:r>
          </w:p>
          <w:p w:rsidR="0037067A" w:rsidRPr="0037067A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fection risk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889 [0.364; 2.17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ersonalization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rcia-</w:t>
            </w: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zquierdo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xcessive workload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nicism, β = 0.170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’Mahony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nough time to discuss patient car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τ = -0.22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ker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ppreciation by patients and relatives–Depersonalization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xposure to violence-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 and nurse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ilso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ffected by high mortality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&lt;EndNote&gt;&lt;Cite&gt;&lt;Author&gt;Wilson&lt;/Author&gt;&lt;Year&gt;2017&lt;/Year&gt;&lt;RecNum&gt;5228&lt;/RecNum&gt;&lt;DisplayText&gt;[56]&lt;/DisplayText&gt;&lt;record&gt;&lt;rec-number&gt;5228&lt;/rec-number&gt;&lt;foreign-keys&gt;&lt;key app="EN" db-id="afv5at9f629aawe9eeapadsz92psdftpw95r"&gt;5228&lt;/key&gt;&lt;/foreign-keys&gt;&lt;ref-type name="Journal Article"&gt;17&lt;/ref-type&gt;&lt;contributors&gt;&lt;authors&gt;&lt;author&gt;Wilson, William&lt;/author&gt;&lt;author&gt;Raj, Jeffrey&lt;/author&gt;&lt;author&gt;Narayan, Girish&lt;/author&gt;&lt;author&gt;Ghiya, Murtuza&lt;/author&gt;&lt;author&gt;Murty, Shakuntala&lt;/author&gt;&lt;author&gt;Joseph, Bobby&lt;/author&gt;&lt;/authors&gt;&lt;/contributors&gt;&lt;titles&gt;&lt;title&gt;Quantifying Burnout among Emergency Medicine Professionals&lt;/title&gt;&lt;secondary-title&gt;Journal of Emergencies, Trauma, and Shock&lt;/secondary-title&gt;&lt;/titles&gt;&lt;periodical&gt;&lt;full-title&gt;Journal of Emergencies, Trauma, and Shock&lt;/full-title&gt;&lt;/periodical&gt;&lt;pages&gt;199-204&lt;/pages&gt;&lt;volume&gt;10&lt;/volume&gt;&lt;number&gt;4&lt;/number&gt;&lt;dates&gt;&lt;year&gt;2017&lt;/year&gt;&lt;/dates&gt;&lt;isbn&gt;0974-2700&lt;/isbn&gt;&lt;urls&gt;&lt;related-urls&gt;&lt;url&gt;http://www.onlinejets.org/article.asp?issn=0974-2700;year=2017;volume=10;issue=4;spage=199;epage=204;aulast=Wilson&lt;/url&gt;&lt;/related-urls&gt;&lt;/urls&gt;&lt;electronic-resource-num&gt;10.4103/jets.jets_36_17&lt;/electronic-resource-num&gt;&lt;/record&gt;&lt;/Cite&gt;&lt;/EndNote&gt;</w:instrTex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37067A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</w:t>
            </w:r>
            <w:hyperlink w:anchor="_ENREF_56" w:tooltip="Wilson, 2017 #5228" w:history="1">
              <w:r w:rsidRPr="0037067A">
                <w:rPr>
                  <w:rFonts w:ascii="Times New Roman" w:hAnsi="Times New Roman" w:cs="Times New Roman"/>
                  <w:noProof/>
                  <w:sz w:val="24"/>
                  <w:szCs w:val="24"/>
                  <w:lang w:val="en-GB"/>
                </w:rPr>
                <w:t>56</w:t>
              </w:r>
            </w:hyperlink>
            <w:r w:rsidRPr="0037067A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848 [0.748; 4.868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creased load of patien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173 [1.640; 10.617]; adjusted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84 [0.60; 5.65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fection risk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0.688 [0.259; 1.830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urnout</w:t>
            </w:r>
          </w:p>
          <w:p w:rsidR="00791DA8" w:rsidRPr="0037067A" w:rsidRDefault="00791DA8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en-</w:t>
            </w: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tzhak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eaningful job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β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-3.144 [-6.24; -0.045]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dulka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Problems with) Level of energy needed for work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0 [2.0; 4.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Lack of control over working condition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9 [1.1; 3.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Problems with knowing enough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0 [1.2; 3.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evel of patient acui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3 [1.2; 4.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 worker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mdan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xposure to physical violenc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burnout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017 [1.121; 3.63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xposure to non-physical violenc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 burnout, OR</w:t>
            </w:r>
            <w:r w:rsidR="00791DA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792 [0.868; 3.69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TSD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requency of exposure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umatic even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traumatic stress reactions, β = 0.2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omville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Traumatic event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traumatic stress reactions, β = 0.2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living experience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ahid 199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Mild violenc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living experience, r = 0.265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earfulness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ahid 199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Mild violenc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fulness, r = 0.33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evere violenc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arfulness, r = 0.23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logical distress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Frequency of exposure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traumatic event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sychological distress, β = 0.15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omville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Traumatic event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sychological distress, β = 0.1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Occurrence violenc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distress, β = 0.15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omatic distress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ork/time deman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matic distress, β = -0.3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xiety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activity mix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, r = -0.2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ntal health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sychological demands:</w:t>
            </w:r>
          </w:p>
          <w:p w:rsidR="0037067A" w:rsidRPr="0037067A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health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01 [1.94; 8.3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sychological demands:</w:t>
            </w:r>
          </w:p>
          <w:p w:rsidR="0037067A" w:rsidRPr="0037067A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health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34 [1.06; 5.1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Depression</w:t>
            </w:r>
          </w:p>
          <w:p w:rsidR="00791DA8" w:rsidRPr="0037067A" w:rsidRDefault="00791DA8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vicki</w:t>
            </w:r>
            <w:proofErr w:type="spellEnd"/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19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Role ambiguity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, SPC = 0.13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activity mix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, r = -0.29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1DA8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Zahid 199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Mild violenc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, r = 0.45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 stress</w:t>
            </w:r>
          </w:p>
          <w:p w:rsidR="00791DA8" w:rsidRDefault="00791DA8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BA45F7" w:rsidRDefault="00BA45F7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BA45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vicki</w:t>
            </w:r>
            <w:proofErr w:type="spellEnd"/>
            <w:r w:rsidRPr="00BA45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19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Role ambiguity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tress, SPC = 0.42</w:t>
            </w:r>
          </w:p>
          <w:p w:rsidR="00BA45F7" w:rsidRDefault="00BA45F7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5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activity mix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tress, r = -0.2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activity mix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stress, r = -0.3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BA45F7" w:rsidRDefault="00BA45F7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5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u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Role overload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stress, β = 0.40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Role boundary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ccupational stress, β = 0.28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Role insufficiency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Occupational stress, β = 0.26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rritation</w:t>
            </w:r>
          </w:p>
          <w:p w:rsidR="00BA45F7" w:rsidRDefault="00BA45F7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 and physicians:</w:t>
            </w:r>
          </w:p>
          <w:p w:rsidR="00BA45F7" w:rsidRDefault="00BA45F7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5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eigl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ime pressur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ritation, β </w:t>
            </w:r>
            <w:r w:rsidR="00BA45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95%CI]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0.48 [0.24; 0.73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rvousness</w:t>
            </w:r>
          </w:p>
          <w:p w:rsidR="00BA45F7" w:rsidRDefault="00BA45F7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BA45F7" w:rsidRDefault="00BA45F7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BA45F7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rilly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elf-realisa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vousness, r = 0.6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orkload: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vousness, r = 0.69</w:t>
            </w:r>
          </w:p>
          <w:p w:rsidR="00BA45F7" w:rsidRPr="0037067A" w:rsidRDefault="00BA45F7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1" w:type="dxa"/>
          </w:tcPr>
          <w:p w:rsidR="009D01F2" w:rsidRDefault="009D01F2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otional exhaustion</w:t>
            </w:r>
          </w:p>
          <w:p w:rsidR="009D01F2" w:rsidRDefault="009D01F2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urse staffing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β = -2.897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’Mahony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Quality assurance program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τ = -0.256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dministration consul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τ = -0.22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on-punitive managemen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τ = -0.20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High standards are expected by administration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τ = -0.22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Administration listens and responds</w:t>
            </w:r>
            <w:r w:rsidRPr="0037067A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τ = -0.33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lili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Economic problems and future career in emergency medicin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 = 2.2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Difficulties to balance professional and private lif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 = 9.2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New information and technologies (internet, etc.)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 = 0.56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ker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Presence of consultant–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ersonalization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rcia-</w:t>
            </w: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zquierdo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ack of resourc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ynicism, r = 0.182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Jalili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hortage of e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pmen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r = 0.23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hysical environment at work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r = 0.31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roblems in relationship with other servic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r = 0.29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conomic problems and future of EM as a caree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r = 0.36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ifficulties to balance professional and private lif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r = 0.41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ducational issues (morning reports, progress notes, educational rounds etc.)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r = 0.432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mage of emergency medicine in media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r = 0.46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Consultant unavailabili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personalization, r = 0.259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ew information and technologies (internet, etc.)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r = 0.28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urnout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dulka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(Problems with) Enough time for personal lif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A073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9 [1.1; 3.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(Problems with) Length of shift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A073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7 [2.0; 6.9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(Lack of) Personal reward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A073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8 [1.2; 6.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roblems with number of night shif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A073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6 [2.0; 6.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Problems with opportunity to attend conference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A073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0 [1.5; 5.8]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tryn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Behar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Work/family conflict (medium/high)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A073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36 [1.11; 5.05], OR</w:t>
            </w:r>
            <w:r w:rsidR="00A073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6.14 [2.89; 13.0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watzly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taffing resourc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β</w:t>
            </w:r>
            <w:r w:rsidR="00A073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-0.305 [-0.511; -0.099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omatic distress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terial resourc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matic distress T2, β = -0.1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nxiety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hysician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hours worked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ety, r = -0.2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ression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A07329" w:rsidRDefault="00A07329" w:rsidP="00A0732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hours worked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, r = -0.2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 stress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A07329" w:rsidRDefault="00A07329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07329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hours worked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tress, r = -0.2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ntrol of hours worked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stress, r = -0.3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3626" w:type="dxa"/>
          </w:tcPr>
          <w:p w:rsidR="00794A6F" w:rsidRDefault="00794A6F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motional exhaustion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al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 T2, β = -0.2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al harassmen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otional exhaustion T2, β = -0.14 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ocial support superviso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β = -1.55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llegial nurse-physician relation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β = -4.916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ocial support supervisor: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 (nurses), OR</w:t>
            </w:r>
            <w:r w:rsidR="00794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89 [1.29; 6.51]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rcia-</w:t>
            </w: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zquierdo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ack of emotional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motional exhaustion, β = 0.241 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’Mahony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urse physician collabora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τ = -0.205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ocial support colleagues: </w:t>
            </w:r>
          </w:p>
          <w:p w:rsidR="0037067A" w:rsidRPr="0037067A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17 [1.10; 4.26]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ker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Appreciation by supervisor and </w:t>
            </w:r>
            <w:proofErr w:type="spellStart"/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orkers</w:t>
            </w:r>
            <w:proofErr w:type="spellEnd"/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–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Compliance with personnel – Emotional exhaustion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urses and physicians: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ocial support supervisor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</w:t>
            </w:r>
            <w:r w:rsidR="00794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64 [1.04; 2.59]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ilso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ore criticism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</w:t>
            </w:r>
            <w:r w:rsidR="00794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935 [0.857; 4.369]; adjusted OR</w:t>
            </w:r>
            <w:r w:rsidR="00794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29 [0.51; 3.2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artmental activities for staff bonding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exhaustion, OR</w:t>
            </w:r>
            <w:r w:rsidR="00794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568 [1.129; 5.841]; adjusted OR</w:t>
            </w:r>
            <w:r w:rsidR="00794A6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84 [0.75; 4.5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ersonalization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94A6F" w:rsidRDefault="00794A6F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arcia-</w:t>
            </w:r>
            <w:proofErr w:type="spellStart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zquierdo</w:t>
            </w:r>
            <w:proofErr w:type="spellEnd"/>
            <w:r w:rsidRPr="00794A6F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Lack of emotional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nicism, β = 0.23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Interpersonal conflict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ynicism, β = 0.239</w:t>
            </w:r>
          </w:p>
          <w:p w:rsidR="00794A6F" w:rsidRDefault="00DF1ED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F1E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O’Mahony</w:t>
            </w:r>
            <w:proofErr w:type="spellEnd"/>
            <w:r w:rsidRPr="00DF1E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urse physician collabora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τ = -0.21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eamwork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τ = -0.29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Physicians:</w:t>
            </w:r>
          </w:p>
          <w:p w:rsidR="00DF1ED5" w:rsidRDefault="00DF1ED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F1E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oker</w:t>
            </w:r>
            <w:proofErr w:type="spellEnd"/>
            <w:r w:rsidRPr="00DF1E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mpliance with personnel–Depersonalization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Appreciation by supervisor and </w:t>
            </w:r>
            <w:proofErr w:type="spellStart"/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workers</w:t>
            </w:r>
            <w:proofErr w:type="spellEnd"/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 and nurses:</w:t>
            </w:r>
          </w:p>
          <w:p w:rsidR="00DF1ED5" w:rsidRDefault="00DF1ED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1ED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ilso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ore criticism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OR</w:t>
            </w:r>
            <w:r w:rsidR="00DF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4.522 [1.831; 11.166]; adjusted OR</w:t>
            </w:r>
            <w:r w:rsidR="00DF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57 [1.25; 10.19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Departmental activities for staff bonding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ersonalization, OR</w:t>
            </w:r>
            <w:r w:rsidR="00DF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455 [1.427; 8.364]; adjusted OR</w:t>
            </w:r>
            <w:r w:rsidR="00DF1ED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19 [0.78; 6.11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urnout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ydulka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 Problems with colleagu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OR</w:t>
            </w:r>
            <w:r w:rsidR="00CF14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7 [1.8; 8.0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unsaker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upport from manager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urnout, β = -0.373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TSD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ocial support superviso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t-traumatic stress reactions, β = -0.16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logical distress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ocial support superviso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ogical distress, β = 0.-2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sychosomatic distress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al harassment:</w:t>
            </w:r>
          </w:p>
          <w:p w:rsidR="0037067A" w:rsidRPr="007039E5" w:rsidRDefault="0037067A" w:rsidP="00794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9E5">
              <w:rPr>
                <w:rFonts w:ascii="Times New Roman" w:hAnsi="Times New Roman" w:cs="Times New Roman"/>
                <w:sz w:val="24"/>
                <w:szCs w:val="24"/>
              </w:rPr>
              <w:t>Psychosomatic</w:t>
            </w:r>
            <w:proofErr w:type="spellEnd"/>
            <w:r w:rsidRPr="007039E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039E5">
              <w:rPr>
                <w:rFonts w:ascii="Times New Roman" w:hAnsi="Times New Roman" w:cs="Times New Roman"/>
                <w:sz w:val="24"/>
                <w:szCs w:val="24"/>
              </w:rPr>
              <w:t>distress</w:t>
            </w:r>
            <w:proofErr w:type="spellEnd"/>
            <w:r w:rsidRPr="007039E5">
              <w:rPr>
                <w:rFonts w:ascii="Times New Roman" w:hAnsi="Times New Roman" w:cs="Times New Roman"/>
                <w:sz w:val="24"/>
                <w:szCs w:val="24"/>
              </w:rPr>
              <w:t xml:space="preserve"> T2,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β</w:t>
            </w:r>
            <w:r w:rsidRPr="007039E5">
              <w:rPr>
                <w:rFonts w:ascii="Times New Roman" w:hAnsi="Times New Roman" w:cs="Times New Roman"/>
                <w:sz w:val="24"/>
                <w:szCs w:val="24"/>
              </w:rPr>
              <w:t xml:space="preserve"> = -0.17</w:t>
            </w:r>
          </w:p>
          <w:p w:rsidR="00CF14BB" w:rsidRPr="007039E5" w:rsidRDefault="00CF14BB" w:rsidP="00794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</w:rPr>
              <w:t>Adriaenssens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2011</w:t>
            </w:r>
            <w:r w:rsidRPr="007039E5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ocial support from superviso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somatic distress, β = -0.2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ntal health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criba-Aguir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ocial support supervisor: </w:t>
            </w:r>
          </w:p>
          <w:p w:rsidR="0037067A" w:rsidRPr="0037067A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Mental health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88 [1.03; 3.44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ocial support colleague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 hea</w:t>
            </w:r>
            <w:r w:rsidR="00CF14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th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OR</w:t>
            </w:r>
            <w:r w:rsidR="00CF14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29 [1.68; 4.78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pression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sieh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eer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, r = -0.26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vicki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19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eer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, SPC = -0.06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ork-group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pression, SPC = -0.0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k stress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evicki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199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Peer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tress, SPC = -0.1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ork-group suppor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 stress, SPC = -0.2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rritation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 and physician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>Weigl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upervisor support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rritation, β </w:t>
            </w:r>
            <w:r w:rsidR="00CF14B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[95%CI] 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 -0.24 [-0.47; -0.02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ervousness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rilly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onflict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rvousness, r = 0.3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mpassion fatigue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CF14BB" w:rsidRDefault="00CF14BB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unsaker</w:t>
            </w:r>
            <w:proofErr w:type="spellEnd"/>
            <w:r w:rsidRPr="00CF14BB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Support from manager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assion fatigue, β = -0.230</w:t>
            </w:r>
          </w:p>
        </w:tc>
      </w:tr>
      <w:tr w:rsidR="0037067A" w:rsidRPr="007039E5" w:rsidTr="007039E5">
        <w:trPr>
          <w:trHeight w:val="144"/>
        </w:trPr>
        <w:tc>
          <w:tcPr>
            <w:tcW w:w="1550" w:type="dxa"/>
          </w:tcPr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ii) Cognitive-</w:t>
            </w:r>
            <w:r w:rsidR="001935B7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ural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utcomes</w:t>
            </w:r>
            <w:bookmarkStart w:id="0" w:name="_GoBack"/>
            <w:bookmarkEnd w:id="0"/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4369" w:type="dxa"/>
          </w:tcPr>
          <w:p w:rsidR="007039E5" w:rsidRDefault="007039E5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rnover intention/ Intention to leave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kill discre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, β = -0.20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kill discretion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: β = -0.31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Decision authority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s, β = -0.223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awatzky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Professional practic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ntention to leave nursing, OR</w:t>
            </w:r>
            <w:r w:rsidR="00703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.058 [1.002; 1.11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e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Workload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, r = 0.061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tryn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Behar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Influence at work (female physicians)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tion to leave, OR</w:t>
            </w:r>
            <w:r w:rsidR="00703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44 [1.29; 9.18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 workers: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amdan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xposure to violence (general)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tion to quit work in ED, OR</w:t>
            </w:r>
            <w:r w:rsidR="00703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48 [1.879; 6.433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xposure to physical violenc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tion to quit work in ED, OR</w:t>
            </w:r>
            <w:r w:rsidR="00703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18 [1.21; 3.90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xposure to non-physical violenc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tion to quit work in ED, OR</w:t>
            </w:r>
            <w:r w:rsidR="007039E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3.17 [1.78; 5.67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71" w:type="dxa"/>
          </w:tcPr>
          <w:p w:rsidR="007039E5" w:rsidRDefault="007039E5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rnover intention/ Intention to leave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sym w:font="Symbol" w:char="F044"/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ork agreement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 T2, β = -0.22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iaenssens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Reward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, β = -0.16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Nurse staffing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, β = -0.160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areer development and opportunities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urnover intentions, β = -0.189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hen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mergency safety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, r = 0.121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alary and benefit</w:t>
            </w:r>
            <w:hyperlink w:anchor="_ENREF_61" w:tooltip="Chen, 2017 #5597" w:history="1"/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, r = 0.143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n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Clan culture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t to leave, β = -0.28</w:t>
            </w:r>
          </w:p>
          <w:p w:rsidR="0037067A" w:rsidRPr="0037067A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Market culture</w:t>
            </w:r>
            <w:r w:rsidR="0037067A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t to leave, β = 0.27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Unit performance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 and physicians: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Lin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Task-oriented leadership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t performance, SPC = 0.5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Extra-role </w:t>
            </w:r>
            <w:r w:rsidR="007039E5"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behaviour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illiams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Entrepreneurial culture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Extra-role </w:t>
            </w:r>
            <w:r w:rsidR="007039E5"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haviour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SPC = 0.44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atient commitment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Williams 200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-Bureaucratic culture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tient commitment, SPC = 0.18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ffective commitment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urses: 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39E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oung-Ritchie 200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 Structural empowerment: </w:t>
            </w:r>
          </w:p>
          <w:p w:rsid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ffective commitment, SPC = .61</w:t>
            </w:r>
          </w:p>
          <w:p w:rsidR="007039E5" w:rsidRPr="0037067A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626" w:type="dxa"/>
          </w:tcPr>
          <w:p w:rsidR="007039E5" w:rsidRDefault="007039E5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urnover intention/ Intention to leave</w:t>
            </w:r>
          </w:p>
          <w:p w:rsidR="007039E5" w:rsidRDefault="007039E5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rses:</w:t>
            </w:r>
          </w:p>
          <w:p w:rsidR="007039E5" w:rsidRDefault="0031366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ruyneel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 201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Social support supervisor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rnover intention, β = -0.146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ians:</w:t>
            </w:r>
          </w:p>
          <w:p w:rsidR="0031366E" w:rsidRDefault="0031366E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stryn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-Behar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Harassment by superiors: 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ention to leave, OR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5%CI]</w:t>
            </w:r>
            <w:r w:rsidRPr="0037067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2.89 [1.61; 5.18]</w:t>
            </w:r>
          </w:p>
          <w:p w:rsidR="0037067A" w:rsidRPr="0037067A" w:rsidRDefault="0037067A" w:rsidP="00794A6F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7039E5" w:rsidRPr="009075AD" w:rsidTr="0031366E">
        <w:trPr>
          <w:trHeight w:val="1828"/>
        </w:trPr>
        <w:tc>
          <w:tcPr>
            <w:tcW w:w="1550" w:type="dxa"/>
          </w:tcPr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v) </w:t>
            </w:r>
            <w:proofErr w:type="spellStart"/>
            <w:r w:rsidRPr="0031366E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spellEnd"/>
            <w:r w:rsidRPr="003136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1366E">
              <w:rPr>
                <w:rFonts w:ascii="Times New Roman" w:hAnsi="Times New Roman" w:cs="Times New Roman"/>
                <w:sz w:val="24"/>
                <w:szCs w:val="24"/>
              </w:rPr>
              <w:t>complaints</w:t>
            </w:r>
            <w:proofErr w:type="spellEnd"/>
          </w:p>
        </w:tc>
        <w:tc>
          <w:tcPr>
            <w:tcW w:w="4369" w:type="dxa"/>
          </w:tcPr>
          <w:p w:rsidR="0031366E" w:rsidRDefault="0031366E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omatic complaints 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iaenssens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quency of exposure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raumatic event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c complaints, β = 0.17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ville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Occurrence violence: 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c complaints, β = 0.15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ysical symptoms 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ontrol of activity mix: 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symptoms, r = -0.15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problems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urse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iaenssens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quency of exposure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traumatic event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problems, β = 0.16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Zahid 19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evere violence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lessness, r = 0.203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igue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rses: 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iaenssens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Work/time demands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, β = -0.21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ville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Occurrence violence: 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, β = 0.27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quality of life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ogien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Intellectual discernment: 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domain </w:t>
            </w:r>
            <w:proofErr w:type="spellStart"/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</w:t>
            </w:r>
            <w:proofErr w:type="spellEnd"/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eneral score), OR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5%CI]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94 [1.34; 6.41]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ellectual discernment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t energy and fatigue, OR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5%CI]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62 [1.21; 5.68]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Intellectual discernment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t mobility, OR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5%CI]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3.89 [1.77; 8.56]</w:t>
            </w:r>
          </w:p>
          <w:p w:rsidR="007039E5" w:rsidRP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Intellectual discernment</w:t>
            </w:r>
            <w:r w:rsidR="007039E5"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et daily life activities, OR 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5%CI]</w:t>
            </w:r>
            <w:r w:rsidR="003136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2.63 [1.22; 5.67]</w:t>
            </w:r>
          </w:p>
          <w:p w:rsidR="0031366E" w:rsidRP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171" w:type="dxa"/>
          </w:tcPr>
          <w:p w:rsidR="0031366E" w:rsidRDefault="0031366E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hysical symptoms 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aylor 200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Control of hours worked: 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al symptoms, r = -0.16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igue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:</w:t>
            </w:r>
          </w:p>
          <w:p w:rsidR="0031366E" w:rsidRDefault="0031366E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iaenssens</w:t>
            </w:r>
            <w:proofErr w:type="spellEnd"/>
            <w:r w:rsidRPr="0031366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Rewards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, β = -0.17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Work procedures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, β = -0.17</w:t>
            </w:r>
          </w:p>
        </w:tc>
        <w:tc>
          <w:tcPr>
            <w:tcW w:w="3626" w:type="dxa"/>
          </w:tcPr>
          <w:p w:rsidR="007958D4" w:rsidRDefault="007958D4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omatic complaints 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: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iaenssens</w:t>
            </w:r>
            <w:proofErr w:type="spellEnd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ocial support supervisor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c complaints, β = -0.17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: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ville</w:t>
            </w:r>
            <w:proofErr w:type="spellEnd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lleagues support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c complaints, β = -0.36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upervisor support: 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atic complaints, β = 0.22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leep problems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: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iaenssens</w:t>
            </w:r>
            <w:proofErr w:type="spellEnd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ocial support supervisor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problems, r = -0.20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ocial support colleagues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leep problems, r = -0.13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tigue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: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driaenssens</w:t>
            </w:r>
            <w:proofErr w:type="spellEnd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ocial support supervisor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, β = -0.13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Social support colleagues: 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tigue, β = -0.13  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ysicians: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mville</w:t>
            </w:r>
            <w:proofErr w:type="spellEnd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Colleagues support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tigue, β = -0.23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hysical quality of life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rses:</w:t>
            </w:r>
          </w:p>
          <w:p w:rsidR="007958D4" w:rsidRDefault="007958D4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Kogien</w:t>
            </w:r>
            <w:proofErr w:type="spellEnd"/>
            <w:r w:rsidRPr="007958D4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20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ocial support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hysical domain </w:t>
            </w:r>
            <w:proofErr w:type="spellStart"/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oL</w:t>
            </w:r>
            <w:proofErr w:type="spellEnd"/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eneral score), OR 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5%CI]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 2.81 [1.43; 5.53]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ocial support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t mobility, OR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5%CI]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29 [1.12; 4.67]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Social support: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cet sleep and rest, OR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958D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95%CI]</w:t>
            </w:r>
            <w:r w:rsidRPr="003136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= 2.95 [1.46; 5.94]</w:t>
            </w:r>
          </w:p>
          <w:p w:rsidR="007039E5" w:rsidRPr="0031366E" w:rsidRDefault="007039E5" w:rsidP="007039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F1251D" w:rsidRPr="0037067A" w:rsidRDefault="00F1251D">
      <w:pPr>
        <w:rPr>
          <w:lang w:val="en-US"/>
        </w:rPr>
      </w:pPr>
    </w:p>
    <w:sectPr w:rsidR="00F1251D" w:rsidRPr="0037067A" w:rsidSect="0037067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7515F"/>
    <w:multiLevelType w:val="hybridMultilevel"/>
    <w:tmpl w:val="F69A0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A52133"/>
    <w:multiLevelType w:val="hybridMultilevel"/>
    <w:tmpl w:val="A296D23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4D62FE"/>
    <w:multiLevelType w:val="hybridMultilevel"/>
    <w:tmpl w:val="DBCCAF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BF1CD2"/>
    <w:multiLevelType w:val="hybridMultilevel"/>
    <w:tmpl w:val="989864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D953D9"/>
    <w:multiLevelType w:val="hybridMultilevel"/>
    <w:tmpl w:val="C068C8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992F4D"/>
    <w:multiLevelType w:val="hybridMultilevel"/>
    <w:tmpl w:val="D35ADD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BF72D7"/>
    <w:multiLevelType w:val="hybridMultilevel"/>
    <w:tmpl w:val="D32CC8B0"/>
    <w:lvl w:ilvl="0" w:tplc="E37470B8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5C5082A"/>
    <w:multiLevelType w:val="hybridMultilevel"/>
    <w:tmpl w:val="1A14DFA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E5B6F97"/>
    <w:multiLevelType w:val="hybridMultilevel"/>
    <w:tmpl w:val="811EBE1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691D2A"/>
    <w:multiLevelType w:val="hybridMultilevel"/>
    <w:tmpl w:val="F4AE6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F5007ED"/>
    <w:multiLevelType w:val="hybridMultilevel"/>
    <w:tmpl w:val="CDAE362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0CA09BC"/>
    <w:multiLevelType w:val="hybridMultilevel"/>
    <w:tmpl w:val="5986004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AF2C16"/>
    <w:multiLevelType w:val="hybridMultilevel"/>
    <w:tmpl w:val="21287ADA"/>
    <w:lvl w:ilvl="0" w:tplc="4A2621DA">
      <w:start w:val="1"/>
      <w:numFmt w:val="decimal"/>
      <w:lvlText w:val="(%1)"/>
      <w:lvlJc w:val="left"/>
      <w:pPr>
        <w:ind w:left="1353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073" w:hanging="360"/>
      </w:pPr>
    </w:lvl>
    <w:lvl w:ilvl="2" w:tplc="0407001B" w:tentative="1">
      <w:start w:val="1"/>
      <w:numFmt w:val="lowerRoman"/>
      <w:lvlText w:val="%3."/>
      <w:lvlJc w:val="right"/>
      <w:pPr>
        <w:ind w:left="2793" w:hanging="180"/>
      </w:pPr>
    </w:lvl>
    <w:lvl w:ilvl="3" w:tplc="0407000F" w:tentative="1">
      <w:start w:val="1"/>
      <w:numFmt w:val="decimal"/>
      <w:lvlText w:val="%4."/>
      <w:lvlJc w:val="left"/>
      <w:pPr>
        <w:ind w:left="3513" w:hanging="360"/>
      </w:pPr>
    </w:lvl>
    <w:lvl w:ilvl="4" w:tplc="04070019" w:tentative="1">
      <w:start w:val="1"/>
      <w:numFmt w:val="lowerLetter"/>
      <w:lvlText w:val="%5."/>
      <w:lvlJc w:val="left"/>
      <w:pPr>
        <w:ind w:left="4233" w:hanging="360"/>
      </w:pPr>
    </w:lvl>
    <w:lvl w:ilvl="5" w:tplc="0407001B" w:tentative="1">
      <w:start w:val="1"/>
      <w:numFmt w:val="lowerRoman"/>
      <w:lvlText w:val="%6."/>
      <w:lvlJc w:val="right"/>
      <w:pPr>
        <w:ind w:left="4953" w:hanging="180"/>
      </w:pPr>
    </w:lvl>
    <w:lvl w:ilvl="6" w:tplc="0407000F" w:tentative="1">
      <w:start w:val="1"/>
      <w:numFmt w:val="decimal"/>
      <w:lvlText w:val="%7."/>
      <w:lvlJc w:val="left"/>
      <w:pPr>
        <w:ind w:left="5673" w:hanging="360"/>
      </w:pPr>
    </w:lvl>
    <w:lvl w:ilvl="7" w:tplc="04070019" w:tentative="1">
      <w:start w:val="1"/>
      <w:numFmt w:val="lowerLetter"/>
      <w:lvlText w:val="%8."/>
      <w:lvlJc w:val="left"/>
      <w:pPr>
        <w:ind w:left="6393" w:hanging="360"/>
      </w:pPr>
    </w:lvl>
    <w:lvl w:ilvl="8" w:tplc="0407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13">
    <w:nsid w:val="59056578"/>
    <w:multiLevelType w:val="hybridMultilevel"/>
    <w:tmpl w:val="F072CD8E"/>
    <w:lvl w:ilvl="0" w:tplc="04070001">
      <w:start w:val="1"/>
      <w:numFmt w:val="bullet"/>
      <w:lvlText w:val=""/>
      <w:lvlJc w:val="left"/>
      <w:pPr>
        <w:ind w:left="87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14">
    <w:nsid w:val="68FB3590"/>
    <w:multiLevelType w:val="hybridMultilevel"/>
    <w:tmpl w:val="332203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C554A7D"/>
    <w:multiLevelType w:val="hybridMultilevel"/>
    <w:tmpl w:val="989660DE"/>
    <w:lvl w:ilvl="0" w:tplc="7BA4D17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48278F5"/>
    <w:multiLevelType w:val="hybridMultilevel"/>
    <w:tmpl w:val="8408CCDC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0"/>
  </w:num>
  <w:num w:numId="3">
    <w:abstractNumId w:val="8"/>
  </w:num>
  <w:num w:numId="4">
    <w:abstractNumId w:val="15"/>
  </w:num>
  <w:num w:numId="5">
    <w:abstractNumId w:val="0"/>
  </w:num>
  <w:num w:numId="6">
    <w:abstractNumId w:val="14"/>
  </w:num>
  <w:num w:numId="7">
    <w:abstractNumId w:val="1"/>
  </w:num>
  <w:num w:numId="8">
    <w:abstractNumId w:val="2"/>
  </w:num>
  <w:num w:numId="9">
    <w:abstractNumId w:val="5"/>
  </w:num>
  <w:num w:numId="10">
    <w:abstractNumId w:val="6"/>
  </w:num>
  <w:num w:numId="11">
    <w:abstractNumId w:val="13"/>
  </w:num>
  <w:num w:numId="12">
    <w:abstractNumId w:val="4"/>
  </w:num>
  <w:num w:numId="13">
    <w:abstractNumId w:val="9"/>
  </w:num>
  <w:num w:numId="14">
    <w:abstractNumId w:val="3"/>
  </w:num>
  <w:num w:numId="15">
    <w:abstractNumId w:val="12"/>
  </w:num>
  <w:num w:numId="16">
    <w:abstractNumId w:val="11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67A"/>
    <w:rsid w:val="001935B7"/>
    <w:rsid w:val="0031366E"/>
    <w:rsid w:val="0037067A"/>
    <w:rsid w:val="0048648A"/>
    <w:rsid w:val="00677433"/>
    <w:rsid w:val="007039E5"/>
    <w:rsid w:val="00791DA8"/>
    <w:rsid w:val="00794A6F"/>
    <w:rsid w:val="007958D4"/>
    <w:rsid w:val="009D01F2"/>
    <w:rsid w:val="00A07329"/>
    <w:rsid w:val="00A4137E"/>
    <w:rsid w:val="00B27BC6"/>
    <w:rsid w:val="00BA45F7"/>
    <w:rsid w:val="00CF14BB"/>
    <w:rsid w:val="00DF1ED5"/>
    <w:rsid w:val="00F12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067A"/>
  </w:style>
  <w:style w:type="paragraph" w:styleId="berschrift2">
    <w:name w:val="heading 2"/>
    <w:basedOn w:val="Standard"/>
    <w:next w:val="Standard"/>
    <w:link w:val="berschrift2Zchn"/>
    <w:qFormat/>
    <w:rsid w:val="0037067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37067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enabsatz">
    <w:name w:val="List Paragraph"/>
    <w:basedOn w:val="Standard"/>
    <w:uiPriority w:val="34"/>
    <w:qFormat/>
    <w:rsid w:val="0037067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7067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706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06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706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7067A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06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06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06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06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06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67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7067A"/>
    <w:pPr>
      <w:spacing w:after="0" w:line="240" w:lineRule="auto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7067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7067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7067A"/>
    <w:rPr>
      <w:vertAlign w:val="superscript"/>
    </w:rPr>
  </w:style>
  <w:style w:type="table" w:styleId="Tabellenraster">
    <w:name w:val="Table Grid"/>
    <w:basedOn w:val="NormaleTabelle"/>
    <w:uiPriority w:val="59"/>
    <w:unhideWhenUsed/>
    <w:rsid w:val="00370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37067A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fzeileZchn">
    <w:name w:val="Kopfzeile Zchn"/>
    <w:basedOn w:val="Absatz-Standardschriftart"/>
    <w:link w:val="Kopfzeile"/>
    <w:rsid w:val="0037067A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KeinLeerraum">
    <w:name w:val="No Spacing"/>
    <w:uiPriority w:val="1"/>
    <w:qFormat/>
    <w:rsid w:val="0037067A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370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067A"/>
  </w:style>
  <w:style w:type="paragraph" w:styleId="NurText">
    <w:name w:val="Plain Text"/>
    <w:basedOn w:val="Standard"/>
    <w:link w:val="NurTextZchn"/>
    <w:uiPriority w:val="99"/>
    <w:unhideWhenUsed/>
    <w:rsid w:val="0037067A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7067A"/>
    <w:rPr>
      <w:rFonts w:ascii="Calibri" w:hAnsi="Calibri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37067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067A"/>
  </w:style>
  <w:style w:type="paragraph" w:styleId="berschrift2">
    <w:name w:val="heading 2"/>
    <w:basedOn w:val="Standard"/>
    <w:next w:val="Standard"/>
    <w:link w:val="berschrift2Zchn"/>
    <w:qFormat/>
    <w:rsid w:val="0037067A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37067A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enabsatz">
    <w:name w:val="List Paragraph"/>
    <w:basedOn w:val="Standard"/>
    <w:uiPriority w:val="34"/>
    <w:qFormat/>
    <w:rsid w:val="0037067A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7067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7067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7067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7067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7067A"/>
    <w:rPr>
      <w:rFonts w:ascii="Calibri" w:hAnsi="Calibri" w:cs="Calibri"/>
      <w:noProof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706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7067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7067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706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706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6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67A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7067A"/>
    <w:pPr>
      <w:spacing w:after="0" w:line="240" w:lineRule="auto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37067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37067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37067A"/>
    <w:rPr>
      <w:vertAlign w:val="superscript"/>
    </w:rPr>
  </w:style>
  <w:style w:type="table" w:styleId="Tabellenraster">
    <w:name w:val="Table Grid"/>
    <w:basedOn w:val="NormaleTabelle"/>
    <w:uiPriority w:val="59"/>
    <w:unhideWhenUsed/>
    <w:rsid w:val="00370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rsid w:val="0037067A"/>
    <w:pPr>
      <w:tabs>
        <w:tab w:val="center" w:pos="4320"/>
        <w:tab w:val="right" w:pos="8640"/>
      </w:tabs>
      <w:spacing w:after="0" w:line="240" w:lineRule="auto"/>
    </w:pPr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customStyle="1" w:styleId="KopfzeileZchn">
    <w:name w:val="Kopfzeile Zchn"/>
    <w:basedOn w:val="Absatz-Standardschriftart"/>
    <w:link w:val="Kopfzeile"/>
    <w:rsid w:val="0037067A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paragraph" w:styleId="KeinLeerraum">
    <w:name w:val="No Spacing"/>
    <w:uiPriority w:val="1"/>
    <w:qFormat/>
    <w:rsid w:val="0037067A"/>
    <w:pPr>
      <w:spacing w:after="0" w:line="240" w:lineRule="auto"/>
    </w:pPr>
  </w:style>
  <w:style w:type="paragraph" w:styleId="Fuzeile">
    <w:name w:val="footer"/>
    <w:basedOn w:val="Standard"/>
    <w:link w:val="FuzeileZchn"/>
    <w:uiPriority w:val="99"/>
    <w:unhideWhenUsed/>
    <w:rsid w:val="003706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7067A"/>
  </w:style>
  <w:style w:type="paragraph" w:styleId="NurText">
    <w:name w:val="Plain Text"/>
    <w:basedOn w:val="Standard"/>
    <w:link w:val="NurTextZchn"/>
    <w:uiPriority w:val="99"/>
    <w:unhideWhenUsed/>
    <w:rsid w:val="0037067A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37067A"/>
    <w:rPr>
      <w:rFonts w:ascii="Calibri" w:hAnsi="Calibri"/>
      <w:szCs w:val="21"/>
    </w:rPr>
  </w:style>
  <w:style w:type="character" w:styleId="Zeilennummer">
    <w:name w:val="line number"/>
    <w:basedOn w:val="Absatz-Standardschriftart"/>
    <w:uiPriority w:val="99"/>
    <w:semiHidden/>
    <w:unhideWhenUsed/>
    <w:rsid w:val="003706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288</Words>
  <Characters>20720</Characters>
  <Application>Microsoft Office Word</Application>
  <DocSecurity>0</DocSecurity>
  <Lines>172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23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schne</dc:creator>
  <cp:lastModifiedBy>annschne</cp:lastModifiedBy>
  <cp:revision>8</cp:revision>
  <dcterms:created xsi:type="dcterms:W3CDTF">2017-12-13T09:53:00Z</dcterms:created>
  <dcterms:modified xsi:type="dcterms:W3CDTF">2017-12-13T13:29:00Z</dcterms:modified>
</cp:coreProperties>
</file>